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="666" w:tblpY="2280"/>
        <w:tblW w:w="8418" w:type="dxa"/>
        <w:tblLayout w:type="fixed"/>
        <w:tblLook w:val="04A0"/>
      </w:tblPr>
      <w:tblGrid>
        <w:gridCol w:w="1548"/>
        <w:gridCol w:w="1676"/>
        <w:gridCol w:w="1791"/>
        <w:gridCol w:w="2418"/>
        <w:gridCol w:w="985"/>
      </w:tblGrid>
      <w:tr w:rsidR="00104694" w:rsidRPr="00104694" w:rsidTr="00EC73B3">
        <w:trPr>
          <w:trHeight w:val="613"/>
        </w:trPr>
        <w:tc>
          <w:tcPr>
            <w:tcW w:w="1548" w:type="dxa"/>
            <w:tcBorders>
              <w:bottom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b/>
                <w:sz w:val="20"/>
                <w:szCs w:val="20"/>
              </w:rPr>
              <w:t>Sub clinical Hypothyroidism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b/>
                <w:sz w:val="20"/>
                <w:szCs w:val="20"/>
              </w:rPr>
              <w:t>Overt Hypothyroidism</w:t>
            </w:r>
          </w:p>
        </w:tc>
        <w:tc>
          <w:tcPr>
            <w:tcW w:w="2418" w:type="dxa"/>
            <w:tcBorders>
              <w:bottom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b/>
                <w:sz w:val="20"/>
                <w:szCs w:val="20"/>
              </w:rPr>
              <w:t>Crude odd ratio (95% CI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b/>
                <w:sz w:val="20"/>
                <w:szCs w:val="20"/>
              </w:rPr>
              <w:t>P - value</w:t>
            </w:r>
          </w:p>
        </w:tc>
      </w:tr>
      <w:tr w:rsidR="00104694" w:rsidRPr="00104694" w:rsidTr="00EC73B3">
        <w:trPr>
          <w:trHeight w:val="29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30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  Mal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30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  Femal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977 (0.483 – 1.975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104694" w:rsidRPr="00104694" w:rsidTr="00EC73B3">
        <w:trPr>
          <w:trHeight w:val="312"/>
        </w:trPr>
        <w:tc>
          <w:tcPr>
            <w:tcW w:w="1548" w:type="dxa"/>
            <w:tcBorders>
              <w:top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  <w:tcBorders>
              <w:top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281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 0 – 20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302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21 – 40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1.21 (0.3726 – 3.977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104694" w:rsidRPr="00104694" w:rsidTr="00EC73B3">
        <w:trPr>
          <w:trHeight w:val="292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41 – 60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9091 (0.2711 – 3.0489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104694" w:rsidRPr="00104694" w:rsidTr="00EC73B3">
        <w:trPr>
          <w:trHeight w:val="292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   &gt;60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.75 (0.5828 – 12.976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04694" w:rsidRPr="00104694" w:rsidTr="00EC73B3">
        <w:trPr>
          <w:trHeight w:val="455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Urinary Iodine concentration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455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Mild Deficiency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1 (Ref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4694" w:rsidRPr="00104694" w:rsidTr="00EC73B3">
        <w:trPr>
          <w:trHeight w:val="312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Moderate 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75 (0.1363 – 4.1271)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104694" w:rsidRPr="00104694" w:rsidTr="00EC73B3">
        <w:trPr>
          <w:trHeight w:val="364"/>
        </w:trPr>
        <w:tc>
          <w:tcPr>
            <w:tcW w:w="154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 xml:space="preserve">    A</w:t>
            </w:r>
            <w:bookmarkStart w:id="0" w:name="_GoBack"/>
            <w:bookmarkEnd w:id="0"/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dequate</w:t>
            </w:r>
          </w:p>
        </w:tc>
        <w:tc>
          <w:tcPr>
            <w:tcW w:w="1676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91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8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69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5" w:type="dxa"/>
          </w:tcPr>
          <w:p w:rsidR="00104694" w:rsidRPr="00104694" w:rsidRDefault="00104694" w:rsidP="00EC73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31128" w:rsidRPr="00EC73B3" w:rsidRDefault="005E68FF">
      <w:pPr>
        <w:rPr>
          <w:rFonts w:ascii="Times New Roman" w:hAnsi="Times New Roman" w:cs="Times New Roman"/>
          <w:sz w:val="24"/>
          <w:szCs w:val="24"/>
        </w:rPr>
      </w:pPr>
      <w:r w:rsidRPr="00EC73B3">
        <w:rPr>
          <w:rFonts w:ascii="Times New Roman" w:hAnsi="Times New Roman" w:cs="Times New Roman"/>
          <w:sz w:val="24"/>
          <w:szCs w:val="24"/>
        </w:rPr>
        <w:t xml:space="preserve">Supplementary Table 2: </w:t>
      </w:r>
      <w:r w:rsidR="003455B5" w:rsidRPr="00EC73B3">
        <w:rPr>
          <w:rFonts w:ascii="Times New Roman" w:hAnsi="Times New Roman" w:cs="Times New Roman"/>
          <w:sz w:val="24"/>
          <w:szCs w:val="24"/>
        </w:rPr>
        <w:t xml:space="preserve"> A multivariate analysis of TSH with age, gender and UIC in the study population</w:t>
      </w:r>
    </w:p>
    <w:sectPr w:rsidR="00B31128" w:rsidRPr="00EC73B3" w:rsidSect="00B31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FA0242"/>
    <w:multiLevelType w:val="hybridMultilevel"/>
    <w:tmpl w:val="1EEE07FA"/>
    <w:lvl w:ilvl="0" w:tplc="7FA4180E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FC1D1D"/>
    <w:multiLevelType w:val="hybridMultilevel"/>
    <w:tmpl w:val="77FA2DF6"/>
    <w:lvl w:ilvl="0" w:tplc="92822B7C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7C3DC1"/>
    <w:rsid w:val="000E1497"/>
    <w:rsid w:val="00104694"/>
    <w:rsid w:val="00106487"/>
    <w:rsid w:val="001E0D26"/>
    <w:rsid w:val="00226437"/>
    <w:rsid w:val="00253F5D"/>
    <w:rsid w:val="003455B5"/>
    <w:rsid w:val="00501F31"/>
    <w:rsid w:val="00526AC5"/>
    <w:rsid w:val="005E68FF"/>
    <w:rsid w:val="0061606D"/>
    <w:rsid w:val="006C56CF"/>
    <w:rsid w:val="007963CF"/>
    <w:rsid w:val="007C3DC1"/>
    <w:rsid w:val="007F5554"/>
    <w:rsid w:val="00A373DE"/>
    <w:rsid w:val="00A62519"/>
    <w:rsid w:val="00AB5B22"/>
    <w:rsid w:val="00AF2EE4"/>
    <w:rsid w:val="00B23044"/>
    <w:rsid w:val="00B31128"/>
    <w:rsid w:val="00BD1256"/>
    <w:rsid w:val="00EC73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D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3D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Tajali</cp:lastModifiedBy>
  <cp:revision>11</cp:revision>
  <dcterms:created xsi:type="dcterms:W3CDTF">2020-08-10T09:57:00Z</dcterms:created>
  <dcterms:modified xsi:type="dcterms:W3CDTF">2020-09-14T08:39:00Z</dcterms:modified>
</cp:coreProperties>
</file>